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b/>
          <w:b/>
          <w:bCs/>
        </w:rPr>
      </w:pPr>
      <w:r>
        <w:rPr>
          <w:b/>
          <w:bCs/>
        </w:rPr>
      </w:r>
    </w:p>
    <w:p>
      <w:pPr>
        <w:pStyle w:val="PlainText"/>
        <w:jc w:val="center"/>
        <w:rPr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SM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dditional file 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LysRS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- 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gene tre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PlainTex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/>
          <w:bCs/>
        </w:rPr>
        <w:t>The order of presentation of the data matches the order in Figure  3</w:t>
      </w:r>
      <w:r>
        <w:rPr>
          <w:rFonts w:cs="Times New Roman" w:ascii="Times New Roman" w:hAnsi="Times New Roman"/>
          <w:b/>
          <w:bCs/>
          <w:color w:val="FF0000"/>
        </w:rPr>
        <w:t xml:space="preserve"> </w:t>
      </w:r>
      <w:r>
        <w:rPr>
          <w:rFonts w:cs="Times New Roman" w:ascii="Times New Roman" w:hAnsi="Times New Roman"/>
          <w:b/>
          <w:bCs/>
        </w:rPr>
        <w:t>and its legend in the article</w:t>
      </w:r>
    </w:p>
    <w:p>
      <w:pPr>
        <w:pStyle w:val="PlainTex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    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_________________</w:t>
      </w:r>
    </w:p>
    <w:p>
      <w:pPr>
        <w:pStyle w:val="PlainTex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b/>
          <w:bCs/>
        </w:rPr>
        <w:t xml:space="preserve">           </w:t>
      </w:r>
      <w:r>
        <w:rPr>
          <w:rFonts w:cs="Times New Roman" w:ascii="Times New Roman" w:hAnsi="Times New Roman"/>
          <w:b/>
          <w:bCs/>
        </w:rPr>
        <w:t>Phylum             Class</w:t>
        <w:tab/>
        <w:t xml:space="preserve">                  Species                                           Source                  LysRS2</w:t>
      </w:r>
    </w:p>
    <w:p>
      <w:pPr>
        <w:pStyle w:val="PlainTex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                                                                                                                                                             </w:t>
      </w:r>
      <w:r>
        <w:rPr>
          <w:rFonts w:cs="Times New Roman" w:ascii="Times New Roman" w:hAnsi="Times New Roman"/>
          <w:b/>
          <w:bCs/>
        </w:rPr>
        <w:t xml:space="preserve">Accession  Nr.      </w:t>
      </w:r>
    </w:p>
    <w:p>
      <w:pPr>
        <w:pStyle w:val="Plain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_________________________________________________________________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Crenarchaeota     Thermoprotei</w:t>
        <w:tab/>
        <w:tab/>
        <w:t xml:space="preserve">Sulfolobus solfataricus </w:t>
        <w:tab/>
        <w:tab/>
        <w:t xml:space="preserve">  NCBI</w:t>
        <w:tab/>
        <w:tab/>
        <w:t xml:space="preserve">P95970  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Crenarchaeota     Thermoprotei</w:t>
        <w:tab/>
        <w:tab/>
        <w:t>Sulfolobus tokodaii                            NCBI                 BAB67182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Crenarchaeota     Thermoprotei</w:t>
        <w:tab/>
        <w:tab/>
        <w:t xml:space="preserve">Pyrobaculum aerophilum </w:t>
        <w:tab/>
        <w:tab/>
        <w:t>Swiss-Prot</w:t>
        <w:tab/>
        <w:t xml:space="preserve">Q8ZWD4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--------------------------------------------------------------------------------------------------------------------------------------------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Clamidiae</w:t>
        <w:tab/>
        <w:t xml:space="preserve">   Clamidiae</w:t>
        <w:tab/>
        <w:tab/>
        <w:t xml:space="preserve">Chlamydia muridarum </w:t>
        <w:tab/>
        <w:tab/>
        <w:t xml:space="preserve">  NCBI</w:t>
        <w:tab/>
        <w:tab/>
        <w:t xml:space="preserve">AAF39039       (6)                      </w:t>
      </w:r>
      <w:r>
        <w:rPr>
          <w:rFonts w:cs="Times New Roman" w:ascii="Times New Roman" w:hAnsi="Times New Roman"/>
          <w:color w:val="0000FF"/>
        </w:rPr>
        <w:t xml:space="preserve">                 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Clamidiae</w:t>
        <w:tab/>
        <w:t xml:space="preserve">   Clamidiae</w:t>
        <w:tab/>
        <w:tab/>
        <w:t xml:space="preserve">Chlamydia trachomatis </w:t>
        <w:tab/>
        <w:tab/>
        <w:t xml:space="preserve">  NCBI</w:t>
        <w:tab/>
        <w:tab/>
        <w:t xml:space="preserve">O84786 </w:t>
      </w:r>
    </w:p>
    <w:p>
      <w:pPr>
        <w:pStyle w:val="PlainText"/>
        <w:ind w:left="284" w:hanging="284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Clamidiae</w:t>
        <w:tab/>
        <w:t xml:space="preserve">   Clamidiae</w:t>
        <w:tab/>
        <w:tab/>
        <w:t xml:space="preserve">Chlamydophila caviae </w:t>
        <w:tab/>
        <w:tab/>
        <w:t xml:space="preserve">  NCBI</w:t>
        <w:tab/>
        <w:tab/>
        <w:t xml:space="preserve">AAP05580                   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Clamidiae</w:t>
        <w:tab/>
        <w:t xml:space="preserve">   Clamidiae</w:t>
        <w:tab/>
        <w:tab/>
        <w:t xml:space="preserve">Chlamydophila abortus </w:t>
        <w:tab/>
        <w:tab/>
        <w:t xml:space="preserve">  NCBI</w:t>
        <w:tab/>
        <w:tab/>
        <w:t xml:space="preserve">CAH64249                   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Clamidiae</w:t>
        <w:tab/>
        <w:t xml:space="preserve">   Clamidiae</w:t>
        <w:tab/>
        <w:tab/>
        <w:t xml:space="preserve">Chlamydophila pneumoniae </w:t>
        <w:tab/>
        <w:t xml:space="preserve">  NCBI</w:t>
        <w:tab/>
        <w:tab/>
        <w:t xml:space="preserve">AAD19069                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Clamidiae</w:t>
        <w:tab/>
        <w:t xml:space="preserve">   Clamidiae</w:t>
        <w:tab/>
        <w:tab/>
        <w:t>Parachlamydia sp</w:t>
        <w:tab/>
        <w:tab/>
        <w:tab/>
        <w:t xml:space="preserve">  NCBI</w:t>
        <w:tab/>
        <w:tab/>
        <w:t>CAF2395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--------------------------------------------------------------------------------------------------------------------------------------------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 d-proteobacteria</w:t>
        <w:tab/>
        <w:t xml:space="preserve">Bdellovibrio bacteriovorus </w:t>
        <w:tab/>
        <w:t>Swiss-Prot</w:t>
        <w:tab/>
        <w:t xml:space="preserve">Q6MKP9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--------------------------------------------------------------------------------------------------------------------------------------------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Dein. -thermus</w:t>
        <w:tab/>
        <w:t xml:space="preserve">   Deinococci</w:t>
        <w:tab/>
        <w:tab/>
        <w:t xml:space="preserve">Thermus thermophilus </w:t>
        <w:tab/>
        <w:tab/>
        <w:t xml:space="preserve">  NCBI</w:t>
        <w:tab/>
        <w:tab/>
        <w:t>P41255</w:t>
      </w:r>
      <w:r>
        <w:rPr/>
        <w:t xml:space="preserve">    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Dein. -thermus</w:t>
        <w:tab/>
        <w:t xml:space="preserve">   Deinococci</w:t>
        <w:tab/>
        <w:tab/>
        <w:t xml:space="preserve">Deinococcus radiodurans </w:t>
        <w:tab/>
        <w:tab/>
        <w:t>Swiss-Prot</w:t>
        <w:tab/>
        <w:t>Q9RXE1</w:t>
      </w:r>
      <w:r>
        <w:rPr/>
        <w:t xml:space="preserve">        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------------------------------------------------------------------------------------------------------------------------------------------- 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quificae</w:t>
        <w:tab/>
        <w:t xml:space="preserve">   Aquificae</w:t>
        <w:tab/>
        <w:tab/>
        <w:t xml:space="preserve">Aquifex aeolicus </w:t>
        <w:tab/>
        <w:tab/>
        <w:tab/>
        <w:t xml:space="preserve">  NCBI</w:t>
        <w:tab/>
        <w:tab/>
        <w:t>O67258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Euryarchaeota</w:t>
        </w:r>
      </w:hyperlink>
      <w:r>
        <w:rPr>
          <w:rFonts w:cs="Times New Roman" w:ascii="Times New Roman" w:hAnsi="Times New Roman"/>
        </w:rPr>
        <w:tab/>
        <w:t xml:space="preserve">  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Methanomicrobia</w:t>
        </w:r>
      </w:hyperlink>
      <w:r>
        <w:rPr>
          <w:rFonts w:cs="Times New Roman" w:ascii="Times New Roman" w:hAnsi="Times New Roman"/>
        </w:rPr>
        <w:tab/>
        <w:t xml:space="preserve">Methanosarcina acetivorans </w:t>
        <w:tab/>
        <w:t>Swiss-Prot</w:t>
        <w:tab/>
        <w:t>Q8TSN5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Euryarchaeota</w:t>
        </w:r>
      </w:hyperlink>
      <w:r>
        <w:rPr>
          <w:rFonts w:cs="Times New Roman" w:ascii="Times New Roman" w:hAnsi="Times New Roman"/>
        </w:rPr>
        <w:tab/>
        <w:t xml:space="preserve">   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Methanomicrobia</w:t>
        </w:r>
      </w:hyperlink>
      <w:r>
        <w:rPr>
          <w:rFonts w:cs="Times New Roman" w:ascii="Times New Roman" w:hAnsi="Times New Roman"/>
        </w:rPr>
        <w:tab/>
        <w:t xml:space="preserve">Methanosarcina mazei </w:t>
        <w:tab/>
        <w:tab/>
        <w:t>Swiss-Prot</w:t>
        <w:tab/>
        <w:t>Q8PVP6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Euryarchaeota</w:t>
        </w:r>
      </w:hyperlink>
      <w:r>
        <w:rPr>
          <w:rFonts w:cs="Times New Roman" w:ascii="Times New Roman" w:hAnsi="Times New Roman"/>
        </w:rPr>
        <w:tab/>
        <w:t xml:space="preserve">   </w:t>
      </w:r>
      <w:hyperlink r:id="rId7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Methanomicrobia</w:t>
        </w:r>
      </w:hyperlink>
      <w:r>
        <w:rPr>
          <w:rFonts w:cs="Times New Roman" w:ascii="Times New Roman" w:hAnsi="Times New Roman"/>
        </w:rPr>
        <w:tab/>
        <w:t xml:space="preserve">Methanosarcina barkeri </w:t>
        <w:tab/>
        <w:tab/>
        <w:t>Swiss-Prot</w:t>
        <w:tab/>
        <w:t>Q9C4B9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-------------------------------------------------------------------------------------------------------------------------------------------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Thermotogae</w:t>
        <w:tab/>
        <w:t xml:space="preserve">   Thermotogae</w:t>
        <w:tab/>
        <w:tab/>
        <w:t xml:space="preserve">Thermotoga maritima </w:t>
        <w:tab/>
        <w:tab/>
        <w:t>Swiss-Prot</w:t>
        <w:tab/>
        <w:t>Q9X23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--------------------------------------------------------------------------------------------------------------------------------------------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</w:t>
        <w:tab/>
        <w:t xml:space="preserve">   Clostridia</w:t>
        <w:tab/>
        <w:t xml:space="preserve">    </w:t>
        <w:tab/>
        <w:t xml:space="preserve"> Clostridium acetobutylicum</w:t>
        <w:tab/>
        <w:t>Swiss-Prot</w:t>
        <w:tab/>
        <w:t>Q97EB7</w:t>
      </w:r>
      <w:r>
        <w:rPr>
          <w:color w:val="003300"/>
        </w:rPr>
        <w:t xml:space="preserve">    </w:t>
      </w:r>
      <w:r>
        <w:rPr>
          <w:rFonts w:cs="Times New Roman" w:ascii="Times New Roman" w:hAnsi="Times New Roman"/>
        </w:rPr>
        <w:t>(55)</w:t>
      </w:r>
      <w:r>
        <w:rPr>
          <w:color w:val="003300"/>
        </w:rPr>
        <w:t xml:space="preserve">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</w:t>
        <w:tab/>
        <w:t xml:space="preserve">   Clostridia</w:t>
        <w:tab/>
        <w:t xml:space="preserve">     </w:t>
        <w:tab/>
        <w:t xml:space="preserve"> Clostridium perfringens</w:t>
        <w:tab/>
        <w:tab/>
        <w:t xml:space="preserve">  NCBI</w:t>
        <w:tab/>
        <w:tab/>
        <w:t>BAB82171</w:t>
      </w:r>
      <w:r>
        <w:rPr>
          <w:color w:val="003300"/>
        </w:rPr>
        <w:t xml:space="preserve">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</w:t>
        <w:tab/>
        <w:t xml:space="preserve">   Clostridia</w:t>
        <w:tab/>
        <w:t xml:space="preserve">     Thermoanaerobacter tengcongensis </w:t>
        <w:tab/>
        <w:t>Swiss-Prot</w:t>
        <w:tab/>
        <w:t>Q8R7N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Bacillus licheniformis</w:t>
        <w:tab/>
        <w:tab/>
        <w:t xml:space="preserve">  NCBI</w:t>
        <w:tab/>
        <w:tab/>
        <w:t>AAU21730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Bacillus subtilis</w:t>
        <w:tab/>
        <w:tab/>
        <w:tab/>
        <w:t xml:space="preserve">  NCBI</w:t>
        <w:tab/>
        <w:tab/>
        <w:t>BAA05316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Bacillus cereus</w:t>
        <w:tab/>
        <w:t xml:space="preserve"> </w:t>
        <w:tab/>
        <w:tab/>
        <w:t>Swiss-Prot</w:t>
        <w:tab/>
        <w:t>Q63HC2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Bacillus anthracis</w:t>
        <w:tab/>
        <w:tab/>
        <w:tab/>
        <w:t xml:space="preserve">  NCBI</w:t>
        <w:tab/>
        <w:tab/>
        <w:t>AAP24131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Geobacillus kaustophilus</w:t>
        <w:tab/>
        <w:tab/>
        <w:t xml:space="preserve"> Swiss-Prot</w:t>
        <w:tab/>
        <w:t>Q5L440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Geobacillus stearothermophilus</w:t>
        <w:tab/>
        <w:t xml:space="preserve">  NCBI</w:t>
        <w:tab/>
        <w:tab/>
        <w:t>BAA88691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 xml:space="preserve">Bacillus halodurans </w:t>
        <w:tab/>
        <w:tab/>
        <w:t>Swiss-Prot</w:t>
        <w:tab/>
        <w:t>Q9KGG4</w:t>
      </w:r>
      <w:r>
        <w:rPr>
          <w:rFonts w:cs="Times New Roman" w:ascii="Times New Roman" w:hAnsi="Times New Roman"/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Bacillus clausii</w:t>
        <w:tab/>
        <w:tab/>
        <w:tab/>
        <w:t xml:space="preserve">  NCBI</w:t>
        <w:tab/>
        <w:tab/>
        <w:t>BAD62660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Staphylococcus haemolyticus</w:t>
        <w:tab/>
        <w:t xml:space="preserve">  NCBI</w:t>
        <w:tab/>
        <w:tab/>
        <w:t>BAE05802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Staphylococcus epidermidis</w:t>
        <w:tab/>
        <w:t xml:space="preserve">  NCBI</w:t>
        <w:tab/>
        <w:tab/>
        <w:t>AAO05908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Staphylococcus aureus</w:t>
        <w:tab/>
        <w:tab/>
        <w:t>Swiss-Prot</w:t>
        <w:tab/>
        <w:t>Q5HIF7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Oceanobacillus iheyensis</w:t>
        <w:tab/>
        <w:tab/>
        <w:t>Swiss-Prot</w:t>
        <w:tab/>
        <w:t>Q8EU10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Exiguobacterium sp</w:t>
        <w:tab/>
        <w:tab/>
        <w:t xml:space="preserve">  NCBI</w:t>
        <w:tab/>
        <w:tab/>
        <w:t>EAM86789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Listeria monocytogenes</w:t>
        <w:tab/>
        <w:tab/>
        <w:t>Swiss-Prot</w:t>
        <w:tab/>
        <w:t>Q724I4</w:t>
      </w:r>
      <w:r>
        <w:rPr>
          <w:color w:val="003300"/>
        </w:rPr>
        <w:t xml:space="preserve">         </w:t>
      </w:r>
    </w:p>
    <w:p>
      <w:pPr>
        <w:pStyle w:val="PlainText"/>
        <w:rPr>
          <w:color w:val="003300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Listeria innocua</w:t>
        <w:tab/>
        <w:tab/>
        <w:tab/>
        <w:t>Swiss-Prot</w:t>
        <w:tab/>
        <w:t>Q92F47</w:t>
      </w:r>
      <w:r>
        <w:rPr>
          <w:color w:val="003300"/>
        </w:rPr>
        <w:t xml:space="preserve"> </w:t>
      </w:r>
    </w:p>
    <w:p>
      <w:pPr>
        <w:pStyle w:val="PlainText"/>
        <w:ind w:left="142" w:hanging="0"/>
        <w:rPr/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irmicutes          M</w:t>
      </w:r>
      <w:r>
        <w:rPr>
          <w:rFonts w:cs="Times New Roman" w:ascii="Times New Roman" w:hAnsi="Times New Roman"/>
          <w:color w:val="003300"/>
        </w:rPr>
        <w:t>olicutes</w:t>
        <w:tab/>
        <w:tab/>
      </w:r>
      <w:r>
        <w:rPr>
          <w:rFonts w:cs="Times New Roman" w:ascii="Times New Roman" w:hAnsi="Times New Roman"/>
        </w:rPr>
        <w:t xml:space="preserve">Mycoplasma pneumoniae </w:t>
        <w:tab/>
        <w:tab/>
        <w:t xml:space="preserve">  NCBI</w:t>
        <w:tab/>
        <w:tab/>
        <w:t>AAB96206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M</w:t>
      </w:r>
      <w:r>
        <w:rPr>
          <w:rFonts w:cs="Times New Roman" w:ascii="Times New Roman" w:hAnsi="Times New Roman"/>
          <w:color w:val="003300"/>
        </w:rPr>
        <w:t>olicutes</w:t>
        <w:tab/>
        <w:tab/>
      </w:r>
      <w:r>
        <w:rPr>
          <w:rFonts w:cs="Times New Roman" w:ascii="Times New Roman" w:hAnsi="Times New Roman"/>
        </w:rPr>
        <w:t xml:space="preserve">Mycoplasma genitalium </w:t>
        <w:tab/>
        <w:tab/>
        <w:t xml:space="preserve">  NCBI</w:t>
        <w:tab/>
        <w:tab/>
        <w:t>P47382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M</w:t>
      </w:r>
      <w:r>
        <w:rPr>
          <w:rFonts w:cs="Times New Roman" w:ascii="Times New Roman" w:hAnsi="Times New Roman"/>
          <w:color w:val="003300"/>
        </w:rPr>
        <w:t>olicutes</w:t>
        <w:tab/>
        <w:tab/>
      </w:r>
      <w:r>
        <w:rPr>
          <w:rFonts w:cs="Times New Roman" w:ascii="Times New Roman" w:hAnsi="Times New Roman"/>
        </w:rPr>
        <w:t xml:space="preserve">Mycoplasma gallisepticum </w:t>
        <w:tab/>
        <w:t xml:space="preserve">  NCBI</w:t>
        <w:tab/>
        <w:tab/>
        <w:t>AAP56425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Molicutes</w:t>
        <w:tab/>
        <w:tab/>
        <w:t xml:space="preserve">Ureaplasma urealyticum </w:t>
        <w:tab/>
        <w:tab/>
        <w:t xml:space="preserve">  NCBI</w:t>
        <w:tab/>
        <w:tab/>
        <w:t>AAF30467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M</w:t>
      </w:r>
      <w:r>
        <w:rPr>
          <w:rFonts w:cs="Times New Roman" w:ascii="Times New Roman" w:hAnsi="Times New Roman"/>
          <w:color w:val="003300"/>
        </w:rPr>
        <w:t>olicutes</w:t>
        <w:tab/>
        <w:tab/>
      </w:r>
      <w:r>
        <w:rPr>
          <w:rFonts w:cs="Times New Roman" w:ascii="Times New Roman" w:hAnsi="Times New Roman"/>
        </w:rPr>
        <w:t xml:space="preserve">Mycoplasma mycoides </w:t>
        <w:tab/>
        <w:tab/>
        <w:t xml:space="preserve">  NCBI</w:t>
        <w:tab/>
        <w:tab/>
        <w:t>CAE76722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M</w:t>
      </w:r>
      <w:r>
        <w:rPr>
          <w:rFonts w:cs="Times New Roman" w:ascii="Times New Roman" w:hAnsi="Times New Roman"/>
          <w:color w:val="003300"/>
        </w:rPr>
        <w:t>olicutes</w:t>
        <w:tab/>
        <w:tab/>
      </w:r>
      <w:r>
        <w:rPr>
          <w:rFonts w:cs="Times New Roman" w:ascii="Times New Roman" w:hAnsi="Times New Roman"/>
        </w:rPr>
        <w:t>Mesoplasma florum</w:t>
        <w:tab/>
        <w:tab/>
        <w:t xml:space="preserve"> Swiss-Prot </w:t>
        <w:tab/>
        <w:t>Q6F287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M</w:t>
      </w:r>
      <w:r>
        <w:rPr>
          <w:rFonts w:cs="Times New Roman" w:ascii="Times New Roman" w:hAnsi="Times New Roman"/>
          <w:color w:val="003300"/>
        </w:rPr>
        <w:t>olicutes</w:t>
        <w:tab/>
        <w:tab/>
      </w:r>
      <w:r>
        <w:rPr>
          <w:rFonts w:cs="Times New Roman" w:ascii="Times New Roman" w:hAnsi="Times New Roman"/>
        </w:rPr>
        <w:t xml:space="preserve">Mycoplasma synoviae </w:t>
        <w:tab/>
        <w:tab/>
        <w:t xml:space="preserve">  NCBI</w:t>
        <w:tab/>
        <w:tab/>
        <w:t>AAZ44018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M</w:t>
      </w:r>
      <w:r>
        <w:rPr>
          <w:rFonts w:cs="Times New Roman" w:ascii="Times New Roman" w:hAnsi="Times New Roman"/>
          <w:color w:val="003300"/>
        </w:rPr>
        <w:t>olicutes</w:t>
        <w:tab/>
        <w:tab/>
      </w:r>
      <w:r>
        <w:rPr>
          <w:rFonts w:cs="Times New Roman" w:ascii="Times New Roman" w:hAnsi="Times New Roman"/>
        </w:rPr>
        <w:t xml:space="preserve">Mycoplasma fermentans </w:t>
        <w:tab/>
        <w:tab/>
        <w:t xml:space="preserve">  NCBI</w:t>
        <w:tab/>
        <w:tab/>
        <w:t>AAC43988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M</w:t>
      </w:r>
      <w:r>
        <w:rPr>
          <w:rFonts w:cs="Times New Roman" w:ascii="Times New Roman" w:hAnsi="Times New Roman"/>
          <w:color w:val="003300"/>
        </w:rPr>
        <w:t>olicutes</w:t>
        <w:tab/>
        <w:tab/>
      </w:r>
      <w:r>
        <w:rPr>
          <w:rFonts w:cs="Times New Roman" w:ascii="Times New Roman" w:hAnsi="Times New Roman"/>
        </w:rPr>
        <w:t xml:space="preserve">Mycoplasma pulmonis </w:t>
        <w:tab/>
        <w:tab/>
        <w:t xml:space="preserve">  NCBI</w:t>
        <w:tab/>
        <w:tab/>
        <w:t>CAC13563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M</w:t>
      </w:r>
      <w:r>
        <w:rPr>
          <w:rFonts w:cs="Times New Roman" w:ascii="Times New Roman" w:hAnsi="Times New Roman"/>
          <w:color w:val="003300"/>
        </w:rPr>
        <w:t>olicutes</w:t>
        <w:tab/>
        <w:tab/>
      </w:r>
      <w:r>
        <w:rPr>
          <w:rFonts w:cs="Times New Roman" w:ascii="Times New Roman" w:hAnsi="Times New Roman"/>
        </w:rPr>
        <w:t xml:space="preserve">Mycoplasma hominis </w:t>
        <w:tab/>
        <w:tab/>
        <w:t xml:space="preserve">  NCBI</w:t>
        <w:tab/>
        <w:tab/>
        <w:t>S69892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M</w:t>
      </w:r>
      <w:r>
        <w:rPr>
          <w:rFonts w:cs="Times New Roman" w:ascii="Times New Roman" w:hAnsi="Times New Roman"/>
          <w:color w:val="003300"/>
        </w:rPr>
        <w:t>olicutes</w:t>
        <w:tab/>
        <w:tab/>
      </w:r>
      <w:r>
        <w:rPr>
          <w:rFonts w:cs="Times New Roman" w:ascii="Times New Roman" w:hAnsi="Times New Roman"/>
        </w:rPr>
        <w:t>Mycoplasma mobile</w:t>
        <w:tab/>
        <w:tab/>
        <w:t xml:space="preserve">  NCBI</w:t>
        <w:tab/>
        <w:tab/>
        <w:t>AAT27530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M</w:t>
      </w:r>
      <w:r>
        <w:rPr>
          <w:rFonts w:cs="Times New Roman" w:ascii="Times New Roman" w:hAnsi="Times New Roman"/>
          <w:color w:val="003300"/>
        </w:rPr>
        <w:t>olicutes</w:t>
        <w:tab/>
        <w:tab/>
      </w:r>
      <w:r>
        <w:rPr>
          <w:rFonts w:cs="Times New Roman" w:ascii="Times New Roman" w:hAnsi="Times New Roman"/>
        </w:rPr>
        <w:t xml:space="preserve">Mycoplasma hyopneumoniae </w:t>
        <w:tab/>
        <w:t xml:space="preserve">  NCBI</w:t>
        <w:tab/>
        <w:tab/>
        <w:t>AAZ44294</w:t>
      </w:r>
    </w:p>
    <w:p>
      <w:pPr>
        <w:pStyle w:val="PlainText"/>
        <w:rPr>
          <w:color w:val="003300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M</w:t>
      </w:r>
      <w:r>
        <w:rPr>
          <w:rFonts w:cs="Times New Roman" w:ascii="Times New Roman" w:hAnsi="Times New Roman"/>
          <w:color w:val="003300"/>
        </w:rPr>
        <w:t>olicutes</w:t>
        <w:tab/>
        <w:tab/>
      </w:r>
      <w:r>
        <w:rPr>
          <w:rFonts w:cs="Times New Roman" w:ascii="Times New Roman" w:hAnsi="Times New Roman"/>
        </w:rPr>
        <w:t>Onion.yellows phytoplasma</w:t>
        <w:tab/>
        <w:t xml:space="preserve">  NCBI</w:t>
        <w:tab/>
        <w:tab/>
        <w:t>BAD04674</w:t>
      </w:r>
      <w:r>
        <w:rPr>
          <w:color w:val="003300"/>
        </w:rPr>
        <w:t xml:space="preserve">  </w:t>
      </w:r>
    </w:p>
    <w:p>
      <w:pPr>
        <w:pStyle w:val="PlainText"/>
        <w:ind w:left="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Firmicutes          Bacilli </w:t>
        <w:tab/>
        <w:tab/>
        <w:t xml:space="preserve">              Streptococcus thermophilus</w:t>
        <w:tab/>
        <w:t xml:space="preserve">  NCBI</w:t>
      </w:r>
      <w:r>
        <w:rPr>
          <w:rFonts w:cs="Times New Roman" w:ascii="Times New Roman" w:hAnsi="Times New Roman"/>
          <w:color w:val="003300"/>
        </w:rPr>
        <w:tab/>
        <w:tab/>
      </w:r>
      <w:r>
        <w:rPr>
          <w:rFonts w:cs="Times New Roman" w:ascii="Times New Roman" w:hAnsi="Times New Roman"/>
        </w:rPr>
        <w:t>ZP_00388129</w:t>
      </w:r>
      <w:r>
        <w:rPr>
          <w:rFonts w:cs="Times New Roman" w:ascii="Times New Roman" w:hAnsi="Times New Roman"/>
          <w:color w:val="003300"/>
        </w:rPr>
        <w:t xml:space="preserve">        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Streptococcus pneumoniae</w:t>
        <w:tab/>
        <w:tab/>
        <w:t>Swiss-Prot</w:t>
        <w:tab/>
        <w:t>Q97RS9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Streptococcus agalactiae</w:t>
        <w:tab/>
        <w:tab/>
        <w:t xml:space="preserve">  NCBI</w:t>
        <w:tab/>
        <w:tab/>
        <w:t>AAM99637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Streptococcus mutans</w:t>
        <w:tab/>
        <w:tab/>
        <w:t xml:space="preserve">  NCBI</w:t>
        <w:tab/>
        <w:tab/>
        <w:t>AAN58493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Lactococcus lactis</w:t>
        <w:tab/>
        <w:tab/>
        <w:t>Swiss-Prot</w:t>
        <w:tab/>
        <w:t>Q9CII7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Enterococcus faecalis</w:t>
        <w:tab/>
        <w:tab/>
        <w:t>Swiss-Prot</w:t>
        <w:tab/>
        <w:t>Q839A8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>Lactobacillus plantarum</w:t>
        <w:tab/>
        <w:tab/>
        <w:t>Swiss-Prot</w:t>
        <w:tab/>
        <w:t>Q88Z28</w:t>
      </w:r>
      <w:r>
        <w:rPr>
          <w:color w:val="003300"/>
        </w:rPr>
        <w:t xml:space="preserve">         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 xml:space="preserve">Pediococcus pentosaceus </w:t>
        <w:tab/>
        <w:tab/>
        <w:t xml:space="preserve">  NCBI</w:t>
        <w:tab/>
        <w:tab/>
        <w:t>ZP_00323784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 xml:space="preserve">Lactobacillus casei </w:t>
        <w:tab/>
        <w:tab/>
        <w:t xml:space="preserve">  NCBI</w:t>
        <w:tab/>
        <w:tab/>
        <w:t>ZP_00384083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 xml:space="preserve">Leuconostoc mesenteroides </w:t>
        <w:tab/>
        <w:t xml:space="preserve">  NCBI</w:t>
        <w:tab/>
        <w:tab/>
        <w:t>ZP_00064363</w:t>
      </w:r>
    </w:p>
    <w:p>
      <w:pPr>
        <w:pStyle w:val="PlainText"/>
        <w:rPr>
          <w:color w:val="003300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          Bacilli</w:t>
        <w:tab/>
        <w:tab/>
        <w:tab/>
        <w:t xml:space="preserve">Oenococcus oeni </w:t>
        <w:tab/>
        <w:tab/>
        <w:tab/>
        <w:t xml:space="preserve">  NCBI</w:t>
        <w:tab/>
        <w:tab/>
        <w:t>ZP_00319903</w:t>
      </w:r>
      <w:r>
        <w:rPr>
          <w:color w:val="003300"/>
        </w:rPr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usobacteria</w:t>
        <w:tab/>
        <w:t xml:space="preserve">   Fusobacteria</w:t>
        <w:tab/>
        <w:tab/>
        <w:t xml:space="preserve">Fusobacterium nucleatum </w:t>
        <w:tab/>
        <w:tab/>
        <w:t>Swiss-Prot</w:t>
        <w:tab/>
        <w:t>Q8RG5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</w:t>
        <w:tab/>
        <w:t xml:space="preserve">   Clostridia</w:t>
        <w:tab/>
        <w:t xml:space="preserve">   </w:t>
        <w:tab/>
        <w:t xml:space="preserve"> Desulfitobacterium hafniense</w:t>
        <w:tab/>
        <w:t xml:space="preserve">  NCBI</w:t>
        <w:tab/>
        <w:tab/>
        <w:t>EAM94676</w:t>
      </w:r>
      <w:r>
        <w:rPr>
          <w:color w:val="003300"/>
        </w:rPr>
        <w:t xml:space="preserve">       </w:t>
      </w:r>
    </w:p>
    <w:p>
      <w:pPr>
        <w:pStyle w:val="PlainText"/>
        <w:rPr>
          <w:color w:val="003300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irmicutes</w:t>
        <w:tab/>
        <w:t xml:space="preserve">   Clostridia</w:t>
        <w:tab/>
        <w:t xml:space="preserve">    </w:t>
        <w:tab/>
        <w:t xml:space="preserve"> Syntrophomonas wolfei</w:t>
        <w:tab/>
        <w:tab/>
        <w:t xml:space="preserve">  NCBI</w:t>
        <w:tab/>
        <w:tab/>
        <w:t>EAO22861</w:t>
      </w:r>
      <w:r>
        <w:rPr>
          <w:color w:val="003300"/>
        </w:rPr>
        <w:t xml:space="preserve"> </w:t>
      </w:r>
    </w:p>
    <w:p>
      <w:pPr>
        <w:pStyle w:val="PlainText"/>
        <w:ind w:left="142" w:hanging="0"/>
        <w:rPr/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acteroidetes</w:t>
        <w:tab/>
        <w:t xml:space="preserve">   Bacteroidetes</w:t>
        <w:tab/>
        <w:tab/>
        <w:t>Bacteroides thetaiotaomicron</w:t>
        <w:tab/>
        <w:t xml:space="preserve">  NCBI</w:t>
        <w:tab/>
        <w:tab/>
        <w:t>AAO77229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acteroidetes</w:t>
        <w:tab/>
        <w:t xml:space="preserve">   Bacteroidetes</w:t>
        <w:tab/>
        <w:tab/>
        <w:t>Bacteroides fragilis</w:t>
        <w:tab/>
        <w:tab/>
        <w:t xml:space="preserve">  NCBI</w:t>
        <w:tab/>
        <w:tab/>
        <w:t>CAH09283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acteroidetes</w:t>
        <w:tab/>
        <w:t xml:space="preserve">   Bacteroidetes</w:t>
        <w:tab/>
        <w:tab/>
        <w:t>Cytophaga hutchinsonii</w:t>
        <w:tab/>
        <w:tab/>
        <w:t xml:space="preserve">  NCBI</w:t>
        <w:tab/>
        <w:tab/>
        <w:t>ZP_0031032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hyperlink r:id="rId8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hlorobi</w:t>
        </w:r>
      </w:hyperlink>
      <w:r>
        <w:rPr>
          <w:rFonts w:cs="Times New Roman" w:ascii="Times New Roman" w:hAnsi="Times New Roman"/>
        </w:rPr>
        <w:tab/>
        <w:t xml:space="preserve">   </w:t>
      </w:r>
      <w:hyperlink r:id="rId9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hlorobia</w:t>
        </w:r>
      </w:hyperlink>
      <w:r>
        <w:rPr>
          <w:rFonts w:cs="Times New Roman" w:ascii="Times New Roman" w:hAnsi="Times New Roman"/>
        </w:rPr>
        <w:tab/>
        <w:t xml:space="preserve">              Chlorobium limicola</w:t>
        <w:tab/>
        <w:tab/>
        <w:t xml:space="preserve">  NCBI</w:t>
        <w:tab/>
        <w:tab/>
        <w:t>EAM42982</w:t>
        <w:tab/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hyperlink r:id="rId10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hlorobi</w:t>
        </w:r>
      </w:hyperlink>
      <w:r>
        <w:rPr>
          <w:rFonts w:cs="Times New Roman" w:ascii="Times New Roman" w:hAnsi="Times New Roman"/>
        </w:rPr>
        <w:tab/>
        <w:t xml:space="preserve">   </w:t>
      </w:r>
      <w:hyperlink r:id="rId11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hlorobia</w:t>
        </w:r>
      </w:hyperlink>
      <w:r>
        <w:rPr>
          <w:rFonts w:cs="Times New Roman" w:ascii="Times New Roman" w:hAnsi="Times New Roman"/>
        </w:rPr>
        <w:tab/>
        <w:tab/>
        <w:t>Chlorobium phaeobacteroides</w:t>
        <w:tab/>
        <w:t xml:space="preserve">  NCBI</w:t>
        <w:tab/>
        <w:tab/>
        <w:t>EAM34364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hyperlink r:id="rId12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hlorobi</w:t>
        </w:r>
      </w:hyperlink>
      <w:r>
        <w:rPr>
          <w:rFonts w:cs="Times New Roman" w:ascii="Times New Roman" w:hAnsi="Times New Roman"/>
        </w:rPr>
        <w:tab/>
        <w:t xml:space="preserve">   </w:t>
      </w:r>
      <w:hyperlink r:id="rId13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hlorobia</w:t>
        </w:r>
      </w:hyperlink>
      <w:r>
        <w:rPr>
          <w:rFonts w:cs="Times New Roman" w:ascii="Times New Roman" w:hAnsi="Times New Roman"/>
        </w:rPr>
        <w:tab/>
        <w:tab/>
        <w:t>Prosthecochloris vibrioformis</w:t>
        <w:tab/>
        <w:t xml:space="preserve">  NCBI</w:t>
        <w:tab/>
        <w:tab/>
        <w:t>EAO1490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hyperlink r:id="rId14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hlorobi</w:t>
        </w:r>
      </w:hyperlink>
      <w:r>
        <w:rPr>
          <w:rFonts w:cs="Times New Roman" w:ascii="Times New Roman" w:hAnsi="Times New Roman"/>
        </w:rPr>
        <w:tab/>
        <w:t xml:space="preserve">   </w:t>
      </w:r>
      <w:hyperlink r:id="rId15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hlorobia</w:t>
        </w:r>
      </w:hyperlink>
      <w:r>
        <w:rPr>
          <w:rFonts w:cs="Times New Roman" w:ascii="Times New Roman" w:hAnsi="Times New Roman"/>
        </w:rPr>
        <w:tab/>
        <w:tab/>
        <w:t>Pelodictyon</w:t>
      </w:r>
      <w:r>
        <w:rPr>
          <w:rStyle w:val="StrongEmphasis"/>
          <w:rFonts w:cs="Times New Roman" w:ascii="Times New Roman" w:hAnsi="Times New Roman"/>
          <w:b w:val="false"/>
          <w:bCs w:val="false"/>
        </w:rPr>
        <w:t xml:space="preserve"> phaeoclathratiforme</w:t>
        <w:tab/>
        <w:t xml:space="preserve">  NCBI</w:t>
        <w:tab/>
        <w:tab/>
        <w:t>EAN25096</w:t>
      </w:r>
      <w:r>
        <w:rPr>
          <w:rFonts w:cs="Times New Roman" w:ascii="Times New Roman" w:hAnsi="Times New Roman"/>
        </w:rPr>
        <w:t xml:space="preserve"> 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hyperlink r:id="rId16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hlorobi</w:t>
        </w:r>
      </w:hyperlink>
      <w:r>
        <w:rPr>
          <w:rFonts w:cs="Times New Roman" w:ascii="Times New Roman" w:hAnsi="Times New Roman"/>
        </w:rPr>
        <w:tab/>
        <w:t xml:space="preserve">   </w:t>
      </w:r>
      <w:hyperlink r:id="rId17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hlorobia</w:t>
        </w:r>
      </w:hyperlink>
      <w:r>
        <w:rPr>
          <w:rFonts w:cs="Times New Roman" w:ascii="Times New Roman" w:hAnsi="Times New Roman"/>
        </w:rPr>
        <w:tab/>
        <w:tab/>
        <w:t>Prosthecochloris aestuarii</w:t>
        <w:tab/>
        <w:tab/>
        <w:t xml:space="preserve">  NCB</w:t>
        <w:tab/>
        <w:tab/>
        <w:t>IEAN21753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hyperlink r:id="rId18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hlorobi</w:t>
        </w:r>
      </w:hyperlink>
      <w:r>
        <w:rPr>
          <w:rFonts w:cs="Times New Roman" w:ascii="Times New Roman" w:hAnsi="Times New Roman"/>
        </w:rPr>
        <w:tab/>
        <w:t xml:space="preserve">   </w:t>
      </w:r>
      <w:hyperlink r:id="rId19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hlorobia</w:t>
        </w:r>
      </w:hyperlink>
      <w:r>
        <w:rPr>
          <w:rFonts w:cs="Times New Roman" w:ascii="Times New Roman" w:hAnsi="Times New Roman"/>
        </w:rPr>
        <w:tab/>
        <w:tab/>
        <w:t>Chlorobium tepidum</w:t>
        <w:tab/>
        <w:tab/>
        <w:t xml:space="preserve">  NCBI</w:t>
        <w:tab/>
        <w:tab/>
        <w:t>AAM72616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Spirochaetes</w:t>
        <w:tab/>
        <w:t xml:space="preserve">   Spirochaetes</w:t>
        <w:tab/>
        <w:tab/>
        <w:t xml:space="preserve">Leptospira interrogans </w:t>
        <w:tab/>
        <w:tab/>
        <w:t>Swiss-Prot</w:t>
        <w:tab/>
        <w:t>Q8F4P5</w:t>
        <w:tab/>
      </w:r>
      <w:r>
        <w:rPr>
          <w:color w:val="003300"/>
        </w:rPr>
        <w:t xml:space="preserve">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-------------------------------------------------------------------------------------------------------------------------------------------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hyperlink r:id="rId20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Planctomycetes</w:t>
        </w:r>
      </w:hyperlink>
      <w:r>
        <w:rPr>
          <w:rFonts w:cs="Times New Roman" w:ascii="Times New Roman" w:hAnsi="Times New Roman"/>
        </w:rPr>
        <w:t xml:space="preserve">    </w:t>
      </w:r>
      <w:hyperlink r:id="rId21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Planctomycetacia</w:t>
        </w:r>
      </w:hyperlink>
      <w:r>
        <w:rPr>
          <w:rFonts w:cs="Times New Roman" w:ascii="Times New Roman" w:hAnsi="Times New Roman"/>
        </w:rPr>
        <w:tab/>
        <w:t>Rhodopirellula baltica</w:t>
        <w:tab/>
        <w:tab/>
        <w:t xml:space="preserve">  NCBI</w:t>
        <w:tab/>
        <w:tab/>
        <w:t>CAD77044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Proteobacteria</w:t>
        <w:tab/>
        <w:t xml:space="preserve">     a-proteobacteria</w:t>
        <w:tab/>
        <w:t>Agrobacterium tumefaciens</w:t>
        <w:tab/>
        <w:t xml:space="preserve">  NCBI</w:t>
        <w:tab/>
        <w:tab/>
        <w:t>NP_534951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Proteobacteria</w:t>
        <w:tab/>
        <w:t xml:space="preserve">     a-proteobacteria</w:t>
        <w:tab/>
        <w:t>Sinorhizobium meliloti</w:t>
        <w:tab/>
        <w:tab/>
        <w:t xml:space="preserve">  NCBI</w:t>
        <w:tab/>
        <w:tab/>
        <w:t xml:space="preserve">CAC47483     </w:t>
        <w:tab/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hyperlink r:id="rId22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hloroflexi</w:t>
        </w:r>
      </w:hyperlink>
      <w:r>
        <w:rPr>
          <w:rFonts w:cs="Times New Roman" w:ascii="Times New Roman" w:hAnsi="Times New Roman"/>
        </w:rPr>
        <w:tab/>
        <w:t xml:space="preserve">     </w:t>
      </w:r>
      <w:hyperlink r:id="rId23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Dehalococcoidetes</w:t>
        </w:r>
      </w:hyperlink>
      <w:r>
        <w:rPr>
          <w:rFonts w:cs="Times New Roman" w:ascii="Times New Roman" w:hAnsi="Times New Roman"/>
        </w:rPr>
        <w:tab/>
        <w:t>Dehalococcoides ethenogenes</w:t>
        <w:tab/>
        <w:t xml:space="preserve">  NCBI</w:t>
        <w:tab/>
        <w:tab/>
        <w:t>AAW40144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-----------------------------------------------------------------------------------------------------------------------------------------</w:t>
        <w:tab/>
        <w:t>---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Acidobacteria</w:t>
        <w:tab/>
        <w:t xml:space="preserve">    Acidobacteria</w:t>
        <w:tab/>
        <w:tab/>
        <w:t>Solibacter usitatus</w:t>
        <w:tab/>
        <w:tab/>
        <w:t xml:space="preserve">  NCBI</w:t>
        <w:tab/>
        <w:tab/>
        <w:t xml:space="preserve">EAM57887      (3)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Proteobacteria</w:t>
        <w:tab/>
        <w:t xml:space="preserve">    d-proteobacteria</w:t>
        <w:tab/>
        <w:t>Anaeromyxobacter dehalogenans</w:t>
        <w:tab/>
        <w:t xml:space="preserve">  NCBI</w:t>
        <w:tab/>
        <w:tab/>
        <w:t>EAL80760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Actinobacteria</w:t>
        <w:tab/>
        <w:t xml:space="preserve">    Actinobacteria</w:t>
        <w:tab/>
        <w:tab/>
        <w:t xml:space="preserve">Symbiobacterium thermophilum </w:t>
        <w:tab/>
        <w:t>Swiss-Prot</w:t>
        <w:tab/>
        <w:t>Q67S33</w:t>
        <w:tab/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---------------------------------------------------------------------------------------------------------------------------------------------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hyperlink r:id="rId24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yanobacteria</w:t>
        </w:r>
      </w:hyperlink>
      <w:r>
        <w:rPr>
          <w:rFonts w:cs="Times New Roman" w:ascii="Times New Roman" w:hAnsi="Times New Roman"/>
        </w:rPr>
        <w:tab/>
        <w:t xml:space="preserve">    </w:t>
      </w:r>
      <w:hyperlink r:id="rId25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Nostocales</w:t>
        </w:r>
      </w:hyperlink>
      <w:r>
        <w:rPr>
          <w:rFonts w:cs="Times New Roman" w:ascii="Times New Roman" w:hAnsi="Times New Roman"/>
        </w:rPr>
        <w:tab/>
        <w:tab/>
        <w:t>Anabaena variabilis</w:t>
        <w:tab/>
        <w:tab/>
        <w:t xml:space="preserve">  NCBI</w:t>
        <w:tab/>
        <w:tab/>
        <w:t>ZP_00161636   (9)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 </w:t>
      </w:r>
      <w:hyperlink r:id="rId26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yanobacteria</w:t>
        </w:r>
      </w:hyperlink>
      <w:r>
        <w:rPr>
          <w:rFonts w:cs="Times New Roman" w:ascii="Times New Roman" w:hAnsi="Times New Roman"/>
        </w:rPr>
        <w:tab/>
        <w:t xml:space="preserve">    </w:t>
      </w:r>
      <w:hyperlink r:id="rId27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Nostocales</w:t>
        </w:r>
      </w:hyperlink>
      <w:r>
        <w:rPr>
          <w:rFonts w:cs="Times New Roman" w:ascii="Times New Roman" w:hAnsi="Times New Roman"/>
        </w:rPr>
        <w:tab/>
        <w:tab/>
        <w:t>Nostoc  sp</w:t>
        <w:tab/>
        <w:tab/>
        <w:tab/>
        <w:t xml:space="preserve">  NCBI</w:t>
        <w:tab/>
        <w:tab/>
        <w:t>BAB75770</w:t>
        <w:tab/>
        <w:t xml:space="preserve">   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 </w:t>
      </w:r>
      <w:hyperlink r:id="rId28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yanobacteria</w:t>
        </w:r>
      </w:hyperlink>
      <w:r>
        <w:rPr>
          <w:rFonts w:cs="Times New Roman" w:ascii="Times New Roman" w:hAnsi="Times New Roman"/>
        </w:rPr>
        <w:tab/>
        <w:t xml:space="preserve">    </w:t>
      </w:r>
      <w:hyperlink r:id="rId29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hroococcales</w:t>
        </w:r>
      </w:hyperlink>
      <w:r>
        <w:rPr>
          <w:rFonts w:cs="Times New Roman" w:ascii="Times New Roman" w:hAnsi="Times New Roman"/>
        </w:rPr>
        <w:tab/>
        <w:tab/>
        <w:t>Synechococcus elongates</w:t>
        <w:tab/>
        <w:tab/>
        <w:t xml:space="preserve">  NCBI</w:t>
        <w:tab/>
        <w:tab/>
        <w:t>ZP_00164084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 </w:t>
      </w:r>
      <w:hyperlink r:id="rId30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yanobacteria</w:t>
        </w:r>
      </w:hyperlink>
      <w:r>
        <w:rPr>
          <w:rFonts w:cs="Times New Roman" w:ascii="Times New Roman" w:hAnsi="Times New Roman"/>
        </w:rPr>
        <w:tab/>
        <w:t xml:space="preserve">    </w:t>
      </w:r>
      <w:hyperlink r:id="rId31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hroococcales</w:t>
        </w:r>
      </w:hyperlink>
      <w:r>
        <w:rPr>
          <w:rFonts w:cs="Times New Roman" w:ascii="Times New Roman" w:hAnsi="Times New Roman"/>
        </w:rPr>
        <w:tab/>
        <w:tab/>
        <w:t>Synechocystis sp</w:t>
        <w:tab/>
        <w:tab/>
        <w:tab/>
        <w:t xml:space="preserve">  NCBI</w:t>
        <w:tab/>
        <w:tab/>
        <w:t>P73443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hyperlink r:id="rId32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yanobacteria</w:t>
        </w:r>
      </w:hyperlink>
      <w:r>
        <w:rPr>
          <w:rFonts w:cs="Times New Roman" w:ascii="Times New Roman" w:hAnsi="Times New Roman"/>
        </w:rPr>
        <w:tab/>
        <w:t xml:space="preserve">    </w:t>
      </w:r>
      <w:hyperlink r:id="rId33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hroococcales</w:t>
        </w:r>
      </w:hyperlink>
      <w:r>
        <w:rPr>
          <w:rFonts w:cs="Times New Roman" w:ascii="Times New Roman" w:hAnsi="Times New Roman"/>
        </w:rPr>
        <w:tab/>
        <w:tab/>
        <w:t>Thermosynechococcus longatus</w:t>
        <w:tab/>
        <w:t xml:space="preserve">  NCBI</w:t>
        <w:tab/>
        <w:tab/>
        <w:t>BAC07765</w:t>
        <w:tab/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 </w:t>
      </w:r>
      <w:hyperlink r:id="rId34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yanobacteria</w:t>
        </w:r>
      </w:hyperlink>
      <w:r>
        <w:rPr>
          <w:rFonts w:cs="Times New Roman" w:ascii="Times New Roman" w:hAnsi="Times New Roman"/>
        </w:rPr>
        <w:tab/>
        <w:t xml:space="preserve">    </w:t>
      </w:r>
      <w:hyperlink r:id="rId35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Prochlorales</w:t>
        </w:r>
      </w:hyperlink>
      <w:r>
        <w:rPr>
          <w:rFonts w:cs="Times New Roman" w:ascii="Times New Roman" w:hAnsi="Times New Roman"/>
        </w:rPr>
        <w:tab/>
        <w:tab/>
        <w:t xml:space="preserve">Prochlorococcus marinus </w:t>
        <w:tab/>
        <w:tab/>
        <w:t>Swiss-Prot</w:t>
        <w:tab/>
        <w:t>Q7UZP0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 </w:t>
      </w:r>
      <w:hyperlink r:id="rId36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yanobacteria</w:t>
        </w:r>
      </w:hyperlink>
      <w:r>
        <w:rPr>
          <w:rFonts w:cs="Times New Roman" w:ascii="Times New Roman" w:hAnsi="Times New Roman"/>
        </w:rPr>
        <w:tab/>
        <w:t xml:space="preserve">    </w:t>
      </w:r>
      <w:hyperlink r:id="rId37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hroococcales</w:t>
        </w:r>
      </w:hyperlink>
      <w:r>
        <w:rPr>
          <w:rFonts w:cs="Times New Roman" w:ascii="Times New Roman" w:hAnsi="Times New Roman"/>
        </w:rPr>
        <w:tab/>
        <w:tab/>
        <w:t xml:space="preserve">Synechococcus sp </w:t>
        <w:tab/>
        <w:tab/>
        <w:t>Swiss-Prot</w:t>
        <w:tab/>
        <w:t>Q5N1D9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 </w:t>
      </w:r>
      <w:hyperlink r:id="rId38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yanobacteria</w:t>
        </w:r>
      </w:hyperlink>
      <w:r>
        <w:rPr>
          <w:rFonts w:cs="Times New Roman" w:ascii="Times New Roman" w:hAnsi="Times New Roman"/>
        </w:rPr>
        <w:tab/>
        <w:t xml:space="preserve">    </w:t>
      </w:r>
      <w:hyperlink r:id="rId39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Gloeobacteria</w:t>
        </w:r>
      </w:hyperlink>
      <w:r>
        <w:rPr>
          <w:rFonts w:cs="Times New Roman" w:ascii="Times New Roman" w:hAnsi="Times New Roman"/>
        </w:rPr>
        <w:tab/>
        <w:tab/>
        <w:t>Gloeobacter violaceus</w:t>
        <w:tab/>
        <w:tab/>
        <w:t>Swiss-Prot</w:t>
        <w:tab/>
        <w:t>Q7NG1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hyperlink r:id="rId40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yanobacteria</w:t>
        </w:r>
      </w:hyperlink>
      <w:r>
        <w:rPr>
          <w:rFonts w:cs="Times New Roman" w:ascii="Times New Roman" w:hAnsi="Times New Roman"/>
        </w:rPr>
        <w:tab/>
        <w:t xml:space="preserve">    </w:t>
      </w:r>
      <w:hyperlink r:id="rId41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Oscillatoriales</w:t>
        </w:r>
      </w:hyperlink>
      <w:r>
        <w:rPr>
          <w:rFonts w:cs="Times New Roman" w:ascii="Times New Roman" w:hAnsi="Times New Roman"/>
        </w:rPr>
        <w:tab/>
        <w:tab/>
      </w:r>
      <w:hyperlink r:id="rId42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Trichodesmium erythraeum</w:t>
        </w:r>
      </w:hyperlink>
      <w:r>
        <w:rPr>
          <w:rFonts w:cs="Times New Roman" w:ascii="Times New Roman" w:hAnsi="Times New Roman"/>
        </w:rPr>
        <w:tab/>
        <w:t xml:space="preserve">  NCBI</w:t>
        <w:tab/>
        <w:tab/>
        <w:t>EAO28784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--------------------------------------------------------------------------------------------------------------------------------------------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Actinobacteria     Actinobacteria</w:t>
        <w:tab/>
        <w:tab/>
        <w:t>Leifsonia xyli</w:t>
        <w:tab/>
        <w:tab/>
        <w:tab/>
        <w:t xml:space="preserve">  NCBI</w:t>
        <w:tab/>
        <w:tab/>
        <w:t>AAT89834       (15)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Actinobacteria     Actinobacteria</w:t>
        <w:tab/>
        <w:tab/>
        <w:t xml:space="preserve">Brevibacterium linens </w:t>
        <w:tab/>
        <w:tab/>
        <w:t xml:space="preserve">  NCBI</w:t>
        <w:tab/>
        <w:tab/>
        <w:t>ZP_0037889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Actinobacteria</w:t>
        <w:tab/>
        <w:t xml:space="preserve">     Actinobacteria</w:t>
        <w:tab/>
        <w:tab/>
        <w:t>Corynebacterium efficiens</w:t>
        <w:tab/>
        <w:tab/>
        <w:t xml:space="preserve">  NCBI</w:t>
        <w:tab/>
        <w:tab/>
        <w:t>BAC19343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Actinobacteria</w:t>
        <w:tab/>
        <w:t xml:space="preserve">     Actinobacteria</w:t>
        <w:tab/>
        <w:tab/>
        <w:t>Corynebacterium glutamicum</w:t>
        <w:tab/>
        <w:t xml:space="preserve">  NCBI</w:t>
        <w:tab/>
        <w:tab/>
        <w:t>NP_601883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Actinobacteria</w:t>
        <w:tab/>
        <w:t xml:space="preserve">     Actinobacteria</w:t>
        <w:tab/>
        <w:tab/>
        <w:t>Corynebacterium jeikeium</w:t>
        <w:tab/>
        <w:tab/>
        <w:t>Swiss-Prot</w:t>
        <w:tab/>
        <w:t>Q4JXL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Actinobacteria</w:t>
        <w:tab/>
        <w:t xml:space="preserve">     Actinobacteria</w:t>
        <w:tab/>
        <w:tab/>
        <w:t>Mycobacterium avium</w:t>
        <w:tab/>
        <w:tab/>
        <w:t xml:space="preserve">  NCBI</w:t>
        <w:tab/>
        <w:tab/>
        <w:t>AAS02776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Actinobacteria</w:t>
        <w:tab/>
        <w:t xml:space="preserve">     Actinobacteria</w:t>
        <w:tab/>
        <w:tab/>
        <w:t>Mycobacterium tuberculosis</w:t>
        <w:tab/>
        <w:t xml:space="preserve">  NCBI</w:t>
        <w:tab/>
        <w:tab/>
        <w:t>O06284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Actinobacteria</w:t>
        <w:tab/>
        <w:t xml:space="preserve">     Actinobacteria</w:t>
        <w:tab/>
        <w:tab/>
        <w:t>Mycobacterium leprae</w:t>
        <w:tab/>
        <w:tab/>
        <w:t xml:space="preserve">  NCBI</w:t>
        <w:tab/>
        <w:tab/>
        <w:t>P4686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Actinobacteria</w:t>
        <w:tab/>
        <w:t xml:space="preserve">     Actinobacteria</w:t>
        <w:tab/>
        <w:tab/>
        <w:t>Nocardia farcinica</w:t>
        <w:tab/>
        <w:tab/>
        <w:t xml:space="preserve">  NCBI</w:t>
        <w:tab/>
        <w:tab/>
        <w:t>BAD55253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Actinobacteria</w:t>
        <w:tab/>
        <w:t xml:space="preserve">     Actinobacteria</w:t>
        <w:tab/>
        <w:tab/>
        <w:t>Bifidobacterium longum</w:t>
        <w:tab/>
        <w:tab/>
        <w:t xml:space="preserve">  NCBI</w:t>
        <w:tab/>
        <w:tab/>
        <w:t>AAN25440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Actinobacteria</w:t>
        <w:tab/>
        <w:t xml:space="preserve">     Actinobacteria</w:t>
        <w:tab/>
        <w:tab/>
        <w:t>Arthrobacter sp</w:t>
        <w:tab/>
        <w:tab/>
        <w:tab/>
        <w:t xml:space="preserve">  NCBI</w:t>
        <w:tab/>
        <w:tab/>
        <w:t>EAL97549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Actinobacteria</w:t>
        <w:tab/>
        <w:t xml:space="preserve">     Actinobacteria</w:t>
        <w:tab/>
        <w:tab/>
        <w:t>Propionibacterium acnes</w:t>
        <w:tab/>
        <w:tab/>
        <w:t xml:space="preserve">  NCBI</w:t>
        <w:tab/>
        <w:tab/>
        <w:t>AAT81939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Actinobacteria</w:t>
        <w:tab/>
        <w:t xml:space="preserve">     Actinobacteria</w:t>
        <w:tab/>
        <w:tab/>
        <w:t>Nocardioides sp</w:t>
        <w:tab/>
        <w:tab/>
        <w:tab/>
        <w:t xml:space="preserve">  NCBI</w:t>
        <w:tab/>
        <w:tab/>
        <w:t>EAO06074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Actinobacteria</w:t>
        <w:tab/>
        <w:t xml:space="preserve">     Actinobacteria</w:t>
        <w:tab/>
        <w:tab/>
        <w:t>Thermobifida fusca</w:t>
        <w:tab/>
        <w:tab/>
        <w:t xml:space="preserve">  NCBI</w:t>
        <w:tab/>
        <w:tab/>
        <w:t>ZP_0029315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Actinobacteria</w:t>
        <w:tab/>
        <w:t xml:space="preserve">     Actinobacteria</w:t>
        <w:tab/>
        <w:tab/>
        <w:t>Frankia sp</w:t>
        <w:tab/>
        <w:tab/>
        <w:tab/>
        <w:t xml:space="preserve">  NCBI</w:t>
        <w:tab/>
        <w:tab/>
        <w:t>EAN14067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---------------------------------------------------------------------------------------------------------------------------------------------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d-proteobacteria</w:t>
        <w:tab/>
        <w:t xml:space="preserve">Desulfovibrio desulfuricans </w:t>
        <w:tab/>
        <w:t xml:space="preserve">  NCBI</w:t>
        <w:tab/>
        <w:tab/>
        <w:t>ZP_00131094    (80)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d-proteobacteria</w:t>
        <w:tab/>
        <w:t xml:space="preserve">Desulfovibrio vulgaris </w:t>
        <w:tab/>
        <w:tab/>
        <w:t xml:space="preserve">  NCBI</w:t>
        <w:tab/>
        <w:tab/>
        <w:t>AAS96849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d-proteobacteria</w:t>
        <w:tab/>
        <w:t xml:space="preserve">Syntrophobacter fumaroxidans </w:t>
        <w:tab/>
        <w:t xml:space="preserve">  NCBI </w:t>
        <w:tab/>
        <w:tab/>
        <w:t>EAO20646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d-proteobacteria</w:t>
        <w:tab/>
        <w:t xml:space="preserve">Desulfotalea psychrophila </w:t>
        <w:tab/>
        <w:tab/>
        <w:t xml:space="preserve">  NCBI</w:t>
        <w:tab/>
        <w:tab/>
        <w:t>CAG36358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d-proteobacteria</w:t>
        <w:tab/>
        <w:t>Geobacter sulfurreducens</w:t>
        <w:tab/>
        <w:tab/>
        <w:t>Swiss-Prot</w:t>
        <w:tab/>
        <w:t>Q74AT0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d-proteobacteria</w:t>
        <w:tab/>
        <w:t>Geobacter metallireducens</w:t>
        <w:tab/>
        <w:tab/>
        <w:t xml:space="preserve">  NCBI</w:t>
        <w:tab/>
        <w:tab/>
        <w:t>EAM78203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d-proteobacteria</w:t>
        <w:tab/>
        <w:t xml:space="preserve">Pelobacter propionicus </w:t>
        <w:tab/>
        <w:tab/>
        <w:t xml:space="preserve">  NCBI</w:t>
        <w:tab/>
        <w:tab/>
        <w:t>EAO35297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d-proteobacteria</w:t>
        <w:tab/>
        <w:t xml:space="preserve">Desulfuromonas acetoxidans </w:t>
        <w:tab/>
        <w:t xml:space="preserve">  NCBI</w:t>
        <w:tab/>
        <w:tab/>
        <w:t>EAM69994</w:t>
        <w:tab/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e-proteobacteria</w:t>
        <w:tab/>
        <w:t>Helicobacter hepaticus</w:t>
        <w:tab/>
        <w:tab/>
        <w:t xml:space="preserve">  NCBI</w:t>
        <w:tab/>
        <w:tab/>
        <w:t>AAP78263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e-proteobacteria</w:t>
        <w:tab/>
        <w:t xml:space="preserve">Helicobacter pylori </w:t>
        <w:tab/>
        <w:tab/>
        <w:t xml:space="preserve">  NCBI</w:t>
        <w:tab/>
        <w:tab/>
        <w:t>AAD0725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e-proteobacteria</w:t>
        <w:tab/>
        <w:t xml:space="preserve">Wolinella succinogenes </w:t>
        <w:tab/>
        <w:tab/>
        <w:t>Swiss-Prot</w:t>
        <w:tab/>
        <w:t>Q7MAR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e-proteobacteria</w:t>
        <w:tab/>
        <w:t>Campylobacter coli</w:t>
        <w:tab/>
        <w:tab/>
        <w:t xml:space="preserve">  NCBI</w:t>
        <w:tab/>
        <w:tab/>
        <w:t>EAL5672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e-proteobacteria</w:t>
        <w:tab/>
        <w:t>Campylobacter jejuni</w:t>
        <w:tab/>
        <w:tab/>
        <w:t>Swiss-Prot</w:t>
        <w:tab/>
        <w:t>Q5HW66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e-proteobacteria </w:t>
        <w:tab/>
        <w:t>Campylobacter upsaliensis</w:t>
        <w:tab/>
        <w:tab/>
        <w:t xml:space="preserve">  NCBI</w:t>
        <w:tab/>
        <w:tab/>
        <w:t>EAL52475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e-proteobacteria</w:t>
        <w:tab/>
        <w:t>Campylobacter lari</w:t>
        <w:tab/>
        <w:tab/>
        <w:t xml:space="preserve">  NCBI</w:t>
        <w:tab/>
        <w:tab/>
        <w:t>EAL54226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e-proteobacteria</w:t>
        <w:tab/>
        <w:t>Thiomicrospira denitrificans</w:t>
        <w:tab/>
        <w:t xml:space="preserve">  NCBI</w:t>
        <w:tab/>
        <w:tab/>
        <w:t>EAO04113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 unclassified</w:t>
        <w:tab/>
        <w:tab/>
        <w:t xml:space="preserve">Uncultured  Magnetococcus sp </w:t>
        <w:tab/>
        <w:t xml:space="preserve">  NCBI</w:t>
        <w:tab/>
        <w:tab/>
        <w:t xml:space="preserve">EAN28803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>Xanthomonas oryzae</w:t>
        <w:tab/>
        <w:tab/>
        <w:t xml:space="preserve">  NCBI</w:t>
        <w:tab/>
        <w:tab/>
        <w:t>AAW76126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>Xanthomonas axonopodis</w:t>
        <w:tab/>
        <w:tab/>
        <w:t xml:space="preserve">  NCBI</w:t>
        <w:tab/>
        <w:tab/>
        <w:t>AAM3673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>Xylella fastidiosa</w:t>
        <w:tab/>
        <w:tab/>
        <w:tab/>
        <w:t>Swiss-Prot</w:t>
        <w:tab/>
        <w:t>Q87EB3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Environmental  sample</w:t>
        <w:tab/>
        <w:tab/>
        <w:tab/>
        <w:t xml:space="preserve">Uncultured bacterium 580 </w:t>
        <w:tab/>
        <w:tab/>
        <w:t xml:space="preserve">  NCBI</w:t>
        <w:tab/>
        <w:tab/>
        <w:t>AAS07872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 xml:space="preserve">Neisseria gonorrhoeae </w:t>
        <w:tab/>
        <w:tab/>
        <w:t xml:space="preserve">  NCBI</w:t>
        <w:tab/>
        <w:tab/>
        <w:t>AAW90095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>Neisseria meningitides</w:t>
        <w:tab/>
        <w:tab/>
        <w:t>Swiss-Prot</w:t>
        <w:tab/>
        <w:t>Q9JTT7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 xml:space="preserve">Chromobacterium violaceum </w:t>
        <w:tab/>
        <w:t>Swiss-Prot</w:t>
        <w:tab/>
        <w:t>Q7NZ6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 xml:space="preserve">Azoarcus sp </w:t>
        <w:tab/>
        <w:tab/>
        <w:tab/>
        <w:t xml:space="preserve">  NCBI</w:t>
        <w:tab/>
        <w:tab/>
        <w:t>CAI10033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 xml:space="preserve">Dechloromonas aromatica </w:t>
        <w:tab/>
        <w:tab/>
        <w:t xml:space="preserve">  NCBI</w:t>
        <w:tab/>
        <w:tab/>
        <w:t>ZP_0015117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 xml:space="preserve">Burkholderia cepacia </w:t>
        <w:tab/>
        <w:tab/>
        <w:t xml:space="preserve">  NCBI</w:t>
        <w:tab/>
        <w:tab/>
        <w:t>ZP_00212730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>Burkholderia cenocepacia                  NCBI                 EAM1282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>Burkholderia vietnamiensis</w:t>
        <w:tab/>
        <w:t xml:space="preserve">  NCBI</w:t>
        <w:tab/>
        <w:tab/>
        <w:t>EAM2987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 xml:space="preserve">Burkholderia mallei </w:t>
        <w:tab/>
        <w:tab/>
        <w:t xml:space="preserve">  NCBI</w:t>
        <w:tab/>
        <w:tab/>
        <w:t>AAU4781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 xml:space="preserve">Burkholderia fungorum </w:t>
        <w:tab/>
        <w:tab/>
        <w:t xml:space="preserve">  NCBI</w:t>
        <w:tab/>
        <w:tab/>
        <w:t>ZP_00283787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 xml:space="preserve">Ralstonia eutropha </w:t>
        <w:tab/>
        <w:tab/>
        <w:t xml:space="preserve">  NCBI</w:t>
        <w:tab/>
        <w:tab/>
        <w:t>ZP_00170910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 xml:space="preserve">Ralstonia metallidurans </w:t>
        <w:tab/>
        <w:tab/>
        <w:t xml:space="preserve">  NCBI</w:t>
        <w:tab/>
        <w:tab/>
        <w:t>EAN53144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 xml:space="preserve">Ralstonia solanacearum </w:t>
        <w:tab/>
        <w:tab/>
        <w:t xml:space="preserve">  NCBI</w:t>
        <w:tab/>
        <w:tab/>
        <w:t xml:space="preserve">CAD14730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 xml:space="preserve">Polaromonas sp </w:t>
        <w:tab/>
        <w:tab/>
        <w:tab/>
        <w:t xml:space="preserve">  NCBI</w:t>
        <w:tab/>
        <w:tab/>
        <w:t>EAM41395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 xml:space="preserve">Bordetella pertussis </w:t>
        <w:tab/>
        <w:tab/>
        <w:t xml:space="preserve">  NCBI</w:t>
        <w:tab/>
        <w:tab/>
        <w:t>CAE41400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 xml:space="preserve">Bordetella bronchiseptica </w:t>
        <w:tab/>
        <w:tab/>
        <w:t xml:space="preserve">  NCBI</w:t>
        <w:tab/>
        <w:tab/>
        <w:t>CAE32789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 xml:space="preserve">Bordetella parapertussis </w:t>
        <w:tab/>
        <w:tab/>
        <w:t xml:space="preserve">  NCBI</w:t>
        <w:tab/>
        <w:tab/>
        <w:t xml:space="preserve">CAE37345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>Methylobacillus flagellatus</w:t>
        <w:tab/>
        <w:t xml:space="preserve">  NCBI</w:t>
        <w:tab/>
        <w:tab/>
        <w:t>EAN0303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 xml:space="preserve">Nitrosomonas eutropha </w:t>
        <w:tab/>
        <w:tab/>
        <w:t xml:space="preserve">  NCBI</w:t>
        <w:tab/>
        <w:tab/>
        <w:t>EAO17616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>Nitrosomonas europaea</w:t>
        <w:tab/>
        <w:tab/>
        <w:t>Swiss-Prot</w:t>
        <w:tab/>
        <w:t>Q82SH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Environmental  sample</w:t>
        <w:tab/>
        <w:tab/>
        <w:tab/>
        <w:t xml:space="preserve">Uncultured bacterium 577 </w:t>
        <w:tab/>
        <w:tab/>
        <w:t xml:space="preserve">  NCBI</w:t>
        <w:tab/>
        <w:tab/>
        <w:t>AAR38056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b-proteobacteria</w:t>
        <w:tab/>
        <w:t xml:space="preserve">Thiobacillus denitrificans </w:t>
        <w:tab/>
        <w:tab/>
        <w:t xml:space="preserve">  NCBI</w:t>
        <w:tab/>
        <w:tab/>
        <w:t>ZP_0033592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Methylococcus capsulatus </w:t>
        <w:tab/>
        <w:tab/>
        <w:t xml:space="preserve">  NCBI</w:t>
        <w:tab/>
        <w:tab/>
        <w:t xml:space="preserve">AAU90453 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Idiomarina loihiensis </w:t>
        <w:tab/>
        <w:tab/>
        <w:t>Swiss-Prot</w:t>
        <w:tab/>
        <w:t>Q5QYV9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Coxiella burnetii </w:t>
        <w:tab/>
        <w:tab/>
        <w:tab/>
        <w:t xml:space="preserve">  NCBI </w:t>
        <w:tab/>
        <w:tab/>
        <w:t>AAO8998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Legionella pneumophila </w:t>
        <w:tab/>
        <w:tab/>
        <w:t>Swiss-Prot</w:t>
        <w:tab/>
        <w:t xml:space="preserve">Q5WVS0 </w:t>
        <w:tab/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Francisella tularensis </w:t>
        <w:tab/>
        <w:tab/>
        <w:t xml:space="preserve">Swiss-Prot </w:t>
        <w:tab/>
        <w:t>Q5NI89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Wigglesworthia glossinidia </w:t>
        <w:tab/>
        <w:t xml:space="preserve">  NCBI</w:t>
        <w:tab/>
        <w:tab/>
        <w:t xml:space="preserve">BAC24587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Buchnera aphidicola </w:t>
        <w:tab/>
        <w:tab/>
        <w:t xml:space="preserve">  NCBI</w:t>
        <w:tab/>
        <w:tab/>
        <w:t>BAB13135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Candidatus Blochmannia pennsyl. </w:t>
        <w:tab/>
        <w:t xml:space="preserve">  NCBI</w:t>
        <w:tab/>
        <w:tab/>
        <w:t xml:space="preserve">AAZ40901  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Escherichia coli </w:t>
        <w:tab/>
        <w:tab/>
        <w:tab/>
        <w:t xml:space="preserve">  NCBI </w:t>
        <w:tab/>
        <w:tab/>
        <w:t xml:space="preserve">CAD66193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Citrobacter freundii </w:t>
        <w:tab/>
        <w:tab/>
        <w:t xml:space="preserve">  NCBI</w:t>
        <w:tab/>
        <w:tab/>
        <w:t xml:space="preserve">AAP40013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Shigella flexneri </w:t>
        <w:tab/>
        <w:tab/>
        <w:tab/>
        <w:t>Swiss-Prot</w:t>
        <w:tab/>
        <w:t xml:space="preserve">Q83JU6            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Salmonella typhi </w:t>
        <w:tab/>
        <w:tab/>
        <w:tab/>
        <w:t>Swiss-Prot</w:t>
        <w:tab/>
        <w:t xml:space="preserve">Q8Z3X8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              E.coli heat/induced </w:t>
        <w:tab/>
        <w:tab/>
        <w:t>Swiss-Prot</w:t>
        <w:tab/>
        <w:t xml:space="preserve">Q8FAT5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Yersinia pestis </w:t>
        <w:tab/>
        <w:tab/>
        <w:tab/>
        <w:t>Swiss-Prot</w:t>
        <w:tab/>
        <w:t xml:space="preserve">Q8ZHK5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Photorhabdus luminescens </w:t>
        <w:tab/>
        <w:t>Swiss-Prot</w:t>
        <w:tab/>
        <w:t xml:space="preserve">Q7N1C8f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Erwinia carotovora </w:t>
        <w:tab/>
        <w:tab/>
        <w:t>Swiss-Prot</w:t>
        <w:tab/>
        <w:t xml:space="preserve">Q6D945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Pasteurella multocida </w:t>
        <w:tab/>
        <w:tab/>
        <w:t xml:space="preserve">  NCBI </w:t>
        <w:tab/>
        <w:tab/>
        <w:t>P5782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Haemophilus somnus </w:t>
        <w:tab/>
        <w:tab/>
        <w:t xml:space="preserve">  NCBI</w:t>
        <w:tab/>
        <w:tab/>
        <w:t xml:space="preserve">ZP_00131887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Haemophilus influenzae </w:t>
        <w:tab/>
        <w:tab/>
        <w:t xml:space="preserve">  NCBI</w:t>
        <w:tab/>
        <w:tab/>
        <w:t xml:space="preserve">P43825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>Pseudomonas putida</w:t>
        <w:tab/>
        <w:tab/>
        <w:t xml:space="preserve">  NCBI</w:t>
        <w:tab/>
        <w:tab/>
        <w:t>AAN67117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Pseudomonas aeruginosa </w:t>
        <w:tab/>
        <w:tab/>
        <w:t xml:space="preserve">  NCBI</w:t>
        <w:tab/>
        <w:tab/>
        <w:t>ZP_00137095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>Pseudomonas siringae                        NCBI                 AAZ3342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Azotobacter vinelandii </w:t>
        <w:tab/>
        <w:tab/>
        <w:t xml:space="preserve">  NCBI</w:t>
        <w:tab/>
        <w:tab/>
        <w:t>EAM05680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Psychrobacter cryohalolentis </w:t>
        <w:tab/>
        <w:t xml:space="preserve">  NCBI</w:t>
        <w:tab/>
        <w:tab/>
        <w:t xml:space="preserve">EAO10955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Psychrobacter arcticum </w:t>
        <w:tab/>
        <w:tab/>
        <w:t xml:space="preserve">  NCBI</w:t>
        <w:tab/>
        <w:tab/>
        <w:t xml:space="preserve">AAZ18906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Acinetobacter sp </w:t>
        <w:tab/>
        <w:tab/>
        <w:tab/>
        <w:t xml:space="preserve">  NCBI </w:t>
        <w:tab/>
        <w:tab/>
        <w:t>CAA86924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Chromohalobacter salexigens </w:t>
        <w:tab/>
        <w:t xml:space="preserve">  NCBI</w:t>
        <w:tab/>
        <w:tab/>
        <w:t xml:space="preserve">EAM22372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Microbulbifer degradans </w:t>
        <w:tab/>
        <w:tab/>
        <w:t xml:space="preserve">  NCBI</w:t>
        <w:tab/>
        <w:tab/>
        <w:t xml:space="preserve">ZP_00315209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Shewanella oneidensis </w:t>
        <w:tab/>
        <w:tab/>
        <w:t xml:space="preserve">  NCBI</w:t>
        <w:tab/>
        <w:tab/>
        <w:t xml:space="preserve">AAN54065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Shewanella baltica </w:t>
        <w:tab/>
        <w:tab/>
        <w:t xml:space="preserve">  NCBI</w:t>
        <w:tab/>
        <w:tab/>
        <w:t xml:space="preserve">EAN44386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Shewanella denitrificans </w:t>
        <w:tab/>
        <w:tab/>
        <w:t xml:space="preserve">  NCBI</w:t>
        <w:tab/>
        <w:tab/>
        <w:t xml:space="preserve">EAN72165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Shewanella frigidimarina </w:t>
        <w:tab/>
        <w:tab/>
        <w:t xml:space="preserve">  NCBI</w:t>
        <w:tab/>
        <w:tab/>
        <w:t xml:space="preserve">EAN75347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Shewanella amazonensis </w:t>
        <w:tab/>
        <w:tab/>
        <w:t xml:space="preserve">  NCBI</w:t>
        <w:tab/>
        <w:tab/>
        <w:t xml:space="preserve">EAM57887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>Vibrio vulnificus</w:t>
        <w:tab/>
        <w:tab/>
        <w:tab/>
        <w:t xml:space="preserve">  NCBI</w:t>
        <w:tab/>
        <w:tab/>
        <w:t xml:space="preserve">BAC93433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Vibrio cholerae </w:t>
        <w:tab/>
        <w:tab/>
        <w:tab/>
        <w:t xml:space="preserve">  NCBI</w:t>
        <w:tab/>
        <w:tab/>
        <w:t xml:space="preserve">AAF93829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Vibrio fischeri </w:t>
        <w:tab/>
        <w:tab/>
        <w:tab/>
        <w:t xml:space="preserve">  NCBI</w:t>
        <w:tab/>
        <w:tab/>
        <w:t xml:space="preserve">AAW84948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roteobacteria</w:t>
        <w:tab/>
        <w:t xml:space="preserve">   g-proteobacteria</w:t>
        <w:tab/>
        <w:t xml:space="preserve">Colwellia psychrerythraea </w:t>
        <w:tab/>
        <w:tab/>
        <w:t xml:space="preserve">  NCBI </w:t>
        <w:tab/>
        <w:tab/>
        <w:t xml:space="preserve">AAZ26689    </w:t>
        <w:tab/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--------------------------------------------------------------------------------------------------------------------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bCs/>
        </w:rPr>
      </w:pPr>
      <w:r>
        <w:rPr>
          <w:b/>
          <w:bCs/>
        </w:rPr>
      </w:r>
    </w:p>
    <w:sectPr>
      <w:headerReference w:type="default" r:id="rId43"/>
      <w:type w:val="nextPage"/>
      <w:pgSz w:w="12240" w:h="15840"/>
      <w:pgMar w:left="1319" w:right="1319" w:gutter="0" w:header="284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435" cy="16002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600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12.6pt;mso-wrap-distance-left:0pt;mso-wrap-distance-right:0pt;mso-wrap-distance-top:0pt;mso-wrap-distance-bottom:0pt;margin-top:0.05pt;mso-position-vertical-relative:text;margin-left:47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6"/>
      <w:szCs w:val="16"/>
      <w:vertAlign w:val="superscript"/>
      <w:lang w:val="en-US" w:bidi="he-IL" w:eastAsia="zh-CN"/>
    </w:rPr>
  </w:style>
  <w:style w:type="character" w:styleId="WW8Num1z0">
    <w:name w:val="WW8Num1z0"/>
    <w:qFormat/>
    <w:rPr>
      <w:sz w:val="1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Taxonomy/Browser/wwwtax.cgi?mode=Undef&amp;id=28890&amp;lvl=3&amp;lin=f&amp;keep=1&amp;srchmode=1&amp;unlock" TargetMode="External"/><Relationship Id="rId3" Type="http://schemas.openxmlformats.org/officeDocument/2006/relationships/hyperlink" Target="http://www.ncbi.nlm.nih.gov/Taxonomy/Browser/wwwtax.cgi?mode=Undef&amp;id=224756&amp;lvl=3&amp;lin=f&amp;keep=1&amp;srchmode=1&amp;unlock" TargetMode="External"/><Relationship Id="rId4" Type="http://schemas.openxmlformats.org/officeDocument/2006/relationships/hyperlink" Target="http://www.ncbi.nlm.nih.gov/Taxonomy/Browser/wwwtax.cgi?mode=Undef&amp;id=28890&amp;lvl=3&amp;lin=f&amp;keep=1&amp;srchmode=1&amp;unlock" TargetMode="External"/><Relationship Id="rId5" Type="http://schemas.openxmlformats.org/officeDocument/2006/relationships/hyperlink" Target="http://www.ncbi.nlm.nih.gov/Taxonomy/Browser/wwwtax.cgi?mode=Undef&amp;id=224756&amp;lvl=3&amp;lin=f&amp;keep=1&amp;srchmode=1&amp;unlock" TargetMode="External"/><Relationship Id="rId6" Type="http://schemas.openxmlformats.org/officeDocument/2006/relationships/hyperlink" Target="http://www.ncbi.nlm.nih.gov/Taxonomy/Browser/wwwtax.cgi?mode=Undef&amp;id=28890&amp;lvl=3&amp;lin=f&amp;keep=1&amp;srchmode=1&amp;unlock" TargetMode="External"/><Relationship Id="rId7" Type="http://schemas.openxmlformats.org/officeDocument/2006/relationships/hyperlink" Target="http://www.ncbi.nlm.nih.gov/Taxonomy/Browser/wwwtax.cgi?mode=Undef&amp;id=224756&amp;lvl=3&amp;lin=f&amp;keep=1&amp;srchmode=1&amp;unlock" TargetMode="External"/><Relationship Id="rId8" Type="http://schemas.openxmlformats.org/officeDocument/2006/relationships/hyperlink" Target="http://www.ncbi.nlm.nih.gov/Taxonomy/Browser/wwwtax.cgi?mode=Undef&amp;id=1090&amp;lvl=3&amp;lin=f&amp;keep=1&amp;srchmode=1&amp;unlock" TargetMode="External"/><Relationship Id="rId9" Type="http://schemas.openxmlformats.org/officeDocument/2006/relationships/hyperlink" Target="http://www.ncbi.nlm.nih.gov/Taxonomy/Browser/wwwtax.cgi?mode=Undef&amp;id=191410&amp;lvl=3&amp;lin=f&amp;keep=1&amp;srchmode=1&amp;unlock" TargetMode="External"/><Relationship Id="rId10" Type="http://schemas.openxmlformats.org/officeDocument/2006/relationships/hyperlink" Target="http://www.ncbi.nlm.nih.gov/Taxonomy/Browser/wwwtax.cgi?mode=Undef&amp;id=1090&amp;lvl=3&amp;lin=f&amp;keep=1&amp;srchmode=1&amp;unlock" TargetMode="External"/><Relationship Id="rId11" Type="http://schemas.openxmlformats.org/officeDocument/2006/relationships/hyperlink" Target="http://www.ncbi.nlm.nih.gov/Taxonomy/Browser/wwwtax.cgi?mode=Undef&amp;id=191410&amp;lvl=3&amp;lin=f&amp;keep=1&amp;srchmode=1&amp;unlock" TargetMode="External"/><Relationship Id="rId12" Type="http://schemas.openxmlformats.org/officeDocument/2006/relationships/hyperlink" Target="http://www.ncbi.nlm.nih.gov/Taxonomy/Browser/wwwtax.cgi?mode=Undef&amp;id=1090&amp;lvl=3&amp;lin=f&amp;keep=1&amp;srchmode=1&amp;unlock" TargetMode="External"/><Relationship Id="rId13" Type="http://schemas.openxmlformats.org/officeDocument/2006/relationships/hyperlink" Target="http://www.ncbi.nlm.nih.gov/Taxonomy/Browser/wwwtax.cgi?mode=Undef&amp;id=191410&amp;lvl=3&amp;lin=f&amp;keep=1&amp;srchmode=1&amp;unlock" TargetMode="External"/><Relationship Id="rId14" Type="http://schemas.openxmlformats.org/officeDocument/2006/relationships/hyperlink" Target="http://www.ncbi.nlm.nih.gov/Taxonomy/Browser/wwwtax.cgi?mode=Undef&amp;id=1090&amp;lvl=3&amp;lin=f&amp;keep=1&amp;srchmode=1&amp;unlock" TargetMode="External"/><Relationship Id="rId15" Type="http://schemas.openxmlformats.org/officeDocument/2006/relationships/hyperlink" Target="http://www.ncbi.nlm.nih.gov/Taxonomy/Browser/wwwtax.cgi?mode=Undef&amp;id=191410&amp;lvl=3&amp;lin=f&amp;keep=1&amp;srchmode=1&amp;unlock" TargetMode="External"/><Relationship Id="rId16" Type="http://schemas.openxmlformats.org/officeDocument/2006/relationships/hyperlink" Target="http://www.ncbi.nlm.nih.gov/Taxonomy/Browser/wwwtax.cgi?mode=Undef&amp;id=1090&amp;lvl=3&amp;lin=f&amp;keep=1&amp;srchmode=1&amp;unlock" TargetMode="External"/><Relationship Id="rId17" Type="http://schemas.openxmlformats.org/officeDocument/2006/relationships/hyperlink" Target="http://www.ncbi.nlm.nih.gov/Taxonomy/Browser/wwwtax.cgi?mode=Undef&amp;id=191410&amp;lvl=3&amp;lin=f&amp;keep=1&amp;srchmode=1&amp;unlock" TargetMode="External"/><Relationship Id="rId18" Type="http://schemas.openxmlformats.org/officeDocument/2006/relationships/hyperlink" Target="http://www.ncbi.nlm.nih.gov/Taxonomy/Browser/wwwtax.cgi?mode=Undef&amp;id=1090&amp;lvl=3&amp;lin=f&amp;keep=1&amp;srchmode=1&amp;unlock" TargetMode="External"/><Relationship Id="rId19" Type="http://schemas.openxmlformats.org/officeDocument/2006/relationships/hyperlink" Target="http://www.ncbi.nlm.nih.gov/Taxonomy/Browser/wwwtax.cgi?mode=Undef&amp;id=191410&amp;lvl=3&amp;lin=f&amp;keep=1&amp;srchmode=1&amp;unlock" TargetMode="External"/><Relationship Id="rId20" Type="http://schemas.openxmlformats.org/officeDocument/2006/relationships/hyperlink" Target="http://www.ncbi.nlm.nih.gov/Taxonomy/Browser/wwwtax.cgi?mode=Undef&amp;id=203682&amp;lvl=3&amp;lin=f&amp;keep=1&amp;srchmode=1&amp;unlock" TargetMode="External"/><Relationship Id="rId21" Type="http://schemas.openxmlformats.org/officeDocument/2006/relationships/hyperlink" Target="http://www.ncbi.nlm.nih.gov/Taxonomy/Browser/wwwtax.cgi?mode=Undef&amp;id=203683&amp;lvl=3&amp;lin=f&amp;keep=1&amp;srchmode=1&amp;unlock" TargetMode="External"/><Relationship Id="rId22" Type="http://schemas.openxmlformats.org/officeDocument/2006/relationships/hyperlink" Target="http://www.ncbi.nlm.nih.gov/Taxonomy/Browser/wwwtax.cgi?mode=Undef&amp;id=200795&amp;lvl=3&amp;lin=f&amp;keep=1&amp;srchmode=1&amp;unlock" TargetMode="External"/><Relationship Id="rId23" Type="http://schemas.openxmlformats.org/officeDocument/2006/relationships/hyperlink" Target="http://www.ncbi.nlm.nih.gov/Taxonomy/Browser/wwwtax.cgi?mode=Undef&amp;id=301297&amp;lvl=3&amp;lin=f&amp;keep=1&amp;srchmode=1&amp;unlock" TargetMode="External"/><Relationship Id="rId24" Type="http://schemas.openxmlformats.org/officeDocument/2006/relationships/hyperlink" Target="http://www.ncbi.nlm.nih.gov/Taxonomy/Browser/wwwtax.cgi?mode=Undef&amp;id=1117&amp;lvl=3&amp;lin=f&amp;keep=1&amp;srchmode=1&amp;unlock" TargetMode="External"/><Relationship Id="rId25" Type="http://schemas.openxmlformats.org/officeDocument/2006/relationships/hyperlink" Target="http://www.ncbi.nlm.nih.gov/Taxonomy/Browser/wwwtax.cgi?mode=Undef&amp;id=1161&amp;lvl=3&amp;lin=f&amp;keep=1&amp;srchmode=1&amp;unlock" TargetMode="External"/><Relationship Id="rId26" Type="http://schemas.openxmlformats.org/officeDocument/2006/relationships/hyperlink" Target="http://www.ncbi.nlm.nih.gov/Taxonomy/Browser/wwwtax.cgi?mode=Undef&amp;id=1117&amp;lvl=3&amp;lin=f&amp;keep=1&amp;srchmode=1&amp;unlock" TargetMode="External"/><Relationship Id="rId27" Type="http://schemas.openxmlformats.org/officeDocument/2006/relationships/hyperlink" Target="http://www.ncbi.nlm.nih.gov/Taxonomy/Browser/wwwtax.cgi?mode=Undef&amp;id=1161&amp;lvl=3&amp;lin=f&amp;keep=1&amp;srchmode=1&amp;unlock" TargetMode="External"/><Relationship Id="rId28" Type="http://schemas.openxmlformats.org/officeDocument/2006/relationships/hyperlink" Target="http://www.ncbi.nlm.nih.gov/Taxonomy/Browser/wwwtax.cgi?mode=Undef&amp;id=1117&amp;lvl=3&amp;lin=f&amp;keep=1&amp;srchmode=1&amp;unlock" TargetMode="External"/><Relationship Id="rId29" Type="http://schemas.openxmlformats.org/officeDocument/2006/relationships/hyperlink" Target="http://www.ncbi.nlm.nih.gov/Taxonomy/Browser/wwwtax.cgi?mode=Undef&amp;id=1118&amp;lvl=3&amp;lin=f&amp;keep=1&amp;srchmode=1&amp;unlock" TargetMode="External"/><Relationship Id="rId30" Type="http://schemas.openxmlformats.org/officeDocument/2006/relationships/hyperlink" Target="http://www.ncbi.nlm.nih.gov/Taxonomy/Browser/wwwtax.cgi?mode=Undef&amp;id=1117&amp;lvl=3&amp;lin=f&amp;keep=1&amp;srchmode=1&amp;unlock" TargetMode="External"/><Relationship Id="rId31" Type="http://schemas.openxmlformats.org/officeDocument/2006/relationships/hyperlink" Target="http://www.ncbi.nlm.nih.gov/Taxonomy/Browser/wwwtax.cgi?mode=Undef&amp;id=1118&amp;lvl=3&amp;lin=f&amp;keep=1&amp;srchmode=1&amp;unlock" TargetMode="External"/><Relationship Id="rId32" Type="http://schemas.openxmlformats.org/officeDocument/2006/relationships/hyperlink" Target="http://www.ncbi.nlm.nih.gov/Taxonomy/Browser/wwwtax.cgi?mode=Undef&amp;id=1117&amp;lvl=3&amp;lin=f&amp;keep=1&amp;srchmode=1&amp;unlock" TargetMode="External"/><Relationship Id="rId33" Type="http://schemas.openxmlformats.org/officeDocument/2006/relationships/hyperlink" Target="http://www.ncbi.nlm.nih.gov/Taxonomy/Browser/wwwtax.cgi?mode=Undef&amp;id=1118&amp;lvl=3&amp;lin=f&amp;keep=1&amp;srchmode=1&amp;unlock" TargetMode="External"/><Relationship Id="rId34" Type="http://schemas.openxmlformats.org/officeDocument/2006/relationships/hyperlink" Target="http://www.ncbi.nlm.nih.gov/Taxonomy/Browser/wwwtax.cgi?mode=Undef&amp;id=1117&amp;lvl=3&amp;lin=f&amp;keep=1&amp;srchmode=1&amp;unlock" TargetMode="External"/><Relationship Id="rId35" Type="http://schemas.openxmlformats.org/officeDocument/2006/relationships/hyperlink" Target="http://www.ncbi.nlm.nih.gov/Taxonomy/Browser/wwwtax.cgi?mode=Undef&amp;id=1212&amp;lvl=3&amp;lin=f&amp;keep=1&amp;srchmode=1&amp;unlock" TargetMode="External"/><Relationship Id="rId36" Type="http://schemas.openxmlformats.org/officeDocument/2006/relationships/hyperlink" Target="http://www.ncbi.nlm.nih.gov/Taxonomy/Browser/wwwtax.cgi?mode=Undef&amp;id=1117&amp;lvl=3&amp;lin=f&amp;keep=1&amp;srchmode=1&amp;unlock" TargetMode="External"/><Relationship Id="rId37" Type="http://schemas.openxmlformats.org/officeDocument/2006/relationships/hyperlink" Target="http://www.ncbi.nlm.nih.gov/Taxonomy/Browser/wwwtax.cgi?mode=Undef&amp;id=1118&amp;lvl=3&amp;lin=f&amp;keep=1&amp;srchmode=1&amp;unlock" TargetMode="External"/><Relationship Id="rId38" Type="http://schemas.openxmlformats.org/officeDocument/2006/relationships/hyperlink" Target="http://www.ncbi.nlm.nih.gov/Taxonomy/Browser/wwwtax.cgi?mode=Undef&amp;id=1117&amp;lvl=3&amp;lin=f&amp;keep=1&amp;srchmode=1&amp;unlock" TargetMode="External"/><Relationship Id="rId39" Type="http://schemas.openxmlformats.org/officeDocument/2006/relationships/hyperlink" Target="http://www.ncbi.nlm.nih.gov/Taxonomy/Browser/wwwtax.cgi?mode=Undef&amp;id=307596&amp;lvl=3&amp;lin=f&amp;keep=1&amp;srchmode=1&amp;unlock" TargetMode="External"/><Relationship Id="rId40" Type="http://schemas.openxmlformats.org/officeDocument/2006/relationships/hyperlink" Target="http://www.ncbi.nlm.nih.gov/Taxonomy/Browser/wwwtax.cgi?mode=Undef&amp;id=1117&amp;lvl=3&amp;lin=f&amp;keep=1&amp;srchmode=1&amp;unlock" TargetMode="External"/><Relationship Id="rId41" Type="http://schemas.openxmlformats.org/officeDocument/2006/relationships/hyperlink" Target="http://www.ncbi.nlm.nih.gov/Taxonomy/Browser/wwwtax.cgi?mode=Undef&amp;id=1150&amp;lvl=3&amp;lin=f&amp;keep=1&amp;srchmode=1&amp;unlock" TargetMode="External"/><Relationship Id="rId42" Type="http://schemas.openxmlformats.org/officeDocument/2006/relationships/hyperlink" Target="http://www.ncbi.nlm.nih.gov/Taxonomy/Browser/wwwtax.cgi?id=1206" TargetMode="External"/><Relationship Id="rId43" Type="http://schemas.openxmlformats.org/officeDocument/2006/relationships/header" Target="header1.xml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9T05:38:00Z</dcterms:created>
  <dc:creator>Shaul Shaul</dc:creator>
  <dc:description/>
  <dc:language>en-US</dc:language>
  <cp:lastModifiedBy>Shaul Shaul</cp:lastModifiedBy>
  <cp:lastPrinted>2006-01-11T09:16:00Z</cp:lastPrinted>
  <dcterms:modified xsi:type="dcterms:W3CDTF">2006-01-16T18:38:00Z</dcterms:modified>
  <cp:revision>72</cp:revision>
  <dc:subject/>
  <dc:title/>
</cp:coreProperties>
</file>